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517" w:rsidRPr="001B714E" w:rsidRDefault="00CB6921">
      <w:pPr>
        <w:rPr>
          <w:b/>
          <w:sz w:val="28"/>
          <w:szCs w:val="28"/>
        </w:rPr>
      </w:pPr>
      <w:r>
        <w:rPr>
          <w:b/>
          <w:sz w:val="28"/>
          <w:szCs w:val="28"/>
        </w:rPr>
        <w:t>S3</w:t>
      </w:r>
      <w:r w:rsidR="001B714E" w:rsidRPr="001B714E">
        <w:rPr>
          <w:b/>
          <w:sz w:val="28"/>
          <w:szCs w:val="28"/>
        </w:rPr>
        <w:t xml:space="preserve"> Fig</w:t>
      </w:r>
    </w:p>
    <w:p w:rsidR="001B714E" w:rsidRPr="007B7EC0" w:rsidRDefault="001B714E" w:rsidP="001B714E">
      <w:pPr>
        <w:jc w:val="center"/>
        <w:rPr>
          <w:b/>
          <w:lang w:val="en-US"/>
        </w:rPr>
      </w:pPr>
    </w:p>
    <w:p w:rsidR="001B714E" w:rsidRPr="00121DB5" w:rsidRDefault="001B714E" w:rsidP="001B714E">
      <w:r w:rsidRPr="00121DB5">
        <w:rPr>
          <w:noProof/>
          <w:lang w:val="en-US"/>
        </w:rPr>
        <w:drawing>
          <wp:inline distT="0" distB="0" distL="0" distR="0">
            <wp:extent cx="5760720" cy="5008245"/>
            <wp:effectExtent l="0" t="0" r="0" b="190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0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14E" w:rsidRDefault="001B714E" w:rsidP="001B714E">
      <w:pPr>
        <w:rPr>
          <w:b/>
        </w:rPr>
      </w:pPr>
    </w:p>
    <w:p w:rsidR="001B714E" w:rsidRPr="00121DB5" w:rsidRDefault="002454F8" w:rsidP="001B714E">
      <w:r>
        <w:rPr>
          <w:b/>
        </w:rPr>
        <w:t>S3</w:t>
      </w:r>
      <w:r w:rsidR="001B714E">
        <w:rPr>
          <w:b/>
        </w:rPr>
        <w:t xml:space="preserve"> </w:t>
      </w:r>
      <w:r w:rsidR="001B714E" w:rsidRPr="00121DB5">
        <w:rPr>
          <w:b/>
        </w:rPr>
        <w:t xml:space="preserve">Fig. </w:t>
      </w:r>
      <w:r w:rsidR="001B714E" w:rsidRPr="00B53242">
        <w:rPr>
          <w:lang w:val="en-US"/>
        </w:rPr>
        <w:t xml:space="preserve">Multiple sequence alignment of </w:t>
      </w:r>
      <w:proofErr w:type="spellStart"/>
      <w:r w:rsidR="001B714E" w:rsidRPr="00B53242">
        <w:rPr>
          <w:lang w:val="en-US"/>
        </w:rPr>
        <w:t>PL</w:t>
      </w:r>
      <w:r w:rsidR="001B714E" w:rsidRPr="00B53242">
        <w:rPr>
          <w:vertAlign w:val="superscript"/>
          <w:lang w:val="en-US"/>
        </w:rPr>
        <w:t>pro</w:t>
      </w:r>
      <w:proofErr w:type="spellEnd"/>
      <w:r w:rsidR="001B714E" w:rsidRPr="00B53242">
        <w:rPr>
          <w:lang w:val="en-US"/>
        </w:rPr>
        <w:t xml:space="preserve"> and </w:t>
      </w:r>
      <w:proofErr w:type="spellStart"/>
      <w:r w:rsidR="001B714E" w:rsidRPr="00B53242">
        <w:rPr>
          <w:lang w:val="en-US"/>
        </w:rPr>
        <w:t>M</w:t>
      </w:r>
      <w:r w:rsidR="001B714E" w:rsidRPr="00B53242">
        <w:rPr>
          <w:vertAlign w:val="superscript"/>
          <w:lang w:val="en-US"/>
        </w:rPr>
        <w:t>pro</w:t>
      </w:r>
      <w:proofErr w:type="spellEnd"/>
      <w:r w:rsidR="001B714E" w:rsidRPr="00B53242">
        <w:rPr>
          <w:lang w:val="en-US"/>
        </w:rPr>
        <w:t xml:space="preserve"> with </w:t>
      </w:r>
      <w:proofErr w:type="spellStart"/>
      <w:r w:rsidR="001B714E" w:rsidRPr="00B53242">
        <w:rPr>
          <w:lang w:val="en-US"/>
        </w:rPr>
        <w:t>papain</w:t>
      </w:r>
      <w:proofErr w:type="spellEnd"/>
      <w:r w:rsidR="001B714E" w:rsidRPr="00B53242">
        <w:rPr>
          <w:lang w:val="en-US"/>
        </w:rPr>
        <w:t xml:space="preserve"> </w:t>
      </w:r>
      <w:r w:rsidR="001B714E" w:rsidRPr="00121DB5">
        <w:t xml:space="preserve">using </w:t>
      </w:r>
      <w:proofErr w:type="spellStart"/>
      <w:r w:rsidR="001B714E" w:rsidRPr="00121DB5">
        <w:t>Clustal</w:t>
      </w:r>
      <w:proofErr w:type="spellEnd"/>
      <w:r w:rsidR="001B714E" w:rsidRPr="00121DB5">
        <w:t xml:space="preserve"> Omega application</w:t>
      </w:r>
    </w:p>
    <w:p w:rsidR="001B714E" w:rsidRPr="00121DB5" w:rsidRDefault="001B714E" w:rsidP="001B714E"/>
    <w:p w:rsidR="001B714E" w:rsidRPr="001B714E" w:rsidRDefault="001B714E"/>
    <w:p w:rsidR="001B714E" w:rsidRPr="001B714E" w:rsidRDefault="001B714E">
      <w:pPr>
        <w:rPr>
          <w:lang w:val="en-IE"/>
        </w:rPr>
      </w:pPr>
    </w:p>
    <w:sectPr w:rsidR="001B714E" w:rsidRPr="001B714E" w:rsidSect="00087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>
    <w:useFELayout/>
  </w:compat>
  <w:rsids>
    <w:rsidRoot w:val="001B714E"/>
    <w:rsid w:val="0001378F"/>
    <w:rsid w:val="00070853"/>
    <w:rsid w:val="00087517"/>
    <w:rsid w:val="001B18EF"/>
    <w:rsid w:val="001B714E"/>
    <w:rsid w:val="001E3840"/>
    <w:rsid w:val="002454F8"/>
    <w:rsid w:val="00266963"/>
    <w:rsid w:val="003328E2"/>
    <w:rsid w:val="003374EA"/>
    <w:rsid w:val="00397330"/>
    <w:rsid w:val="00440C3D"/>
    <w:rsid w:val="00461BE2"/>
    <w:rsid w:val="004664F6"/>
    <w:rsid w:val="004B1A01"/>
    <w:rsid w:val="004B768E"/>
    <w:rsid w:val="00512B30"/>
    <w:rsid w:val="00524057"/>
    <w:rsid w:val="005405FE"/>
    <w:rsid w:val="005A0836"/>
    <w:rsid w:val="006604D2"/>
    <w:rsid w:val="006604EF"/>
    <w:rsid w:val="00661A00"/>
    <w:rsid w:val="006A609F"/>
    <w:rsid w:val="006F374C"/>
    <w:rsid w:val="007A75F4"/>
    <w:rsid w:val="008C3364"/>
    <w:rsid w:val="008C7180"/>
    <w:rsid w:val="008D29BB"/>
    <w:rsid w:val="008E0FAA"/>
    <w:rsid w:val="00905B04"/>
    <w:rsid w:val="0093241A"/>
    <w:rsid w:val="00933CED"/>
    <w:rsid w:val="009647CB"/>
    <w:rsid w:val="00981299"/>
    <w:rsid w:val="009A13CE"/>
    <w:rsid w:val="009C21BA"/>
    <w:rsid w:val="009C326B"/>
    <w:rsid w:val="00A4692B"/>
    <w:rsid w:val="00A81F88"/>
    <w:rsid w:val="00B14702"/>
    <w:rsid w:val="00B15576"/>
    <w:rsid w:val="00BB0787"/>
    <w:rsid w:val="00BD57F6"/>
    <w:rsid w:val="00C011CC"/>
    <w:rsid w:val="00C27920"/>
    <w:rsid w:val="00C711DA"/>
    <w:rsid w:val="00CB6921"/>
    <w:rsid w:val="00CB6FFB"/>
    <w:rsid w:val="00D416CC"/>
    <w:rsid w:val="00DB3C6D"/>
    <w:rsid w:val="00E41EC9"/>
    <w:rsid w:val="00E70A23"/>
    <w:rsid w:val="00ED0A6D"/>
    <w:rsid w:val="00F22306"/>
    <w:rsid w:val="00F84950"/>
    <w:rsid w:val="00F9190A"/>
    <w:rsid w:val="00FA3E16"/>
    <w:rsid w:val="00FB0A77"/>
    <w:rsid w:val="00FC4A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14E"/>
    <w:pPr>
      <w:spacing w:after="160" w:line="259" w:lineRule="auto"/>
    </w:pPr>
    <w:rPr>
      <w:rFonts w:eastAsiaTheme="minorHAnsi"/>
      <w:kern w:val="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B71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714E"/>
    <w:rPr>
      <w:rFonts w:ascii="Tahoma" w:eastAsiaTheme="minorHAnsi" w:hAnsi="Tahoma" w:cs="Tahoma"/>
      <w:kern w:val="2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2ELEVEN</cp:lastModifiedBy>
  <cp:revision>3</cp:revision>
  <dcterms:created xsi:type="dcterms:W3CDTF">2025-09-13T10:09:00Z</dcterms:created>
  <dcterms:modified xsi:type="dcterms:W3CDTF">2025-11-20T05:24:00Z</dcterms:modified>
</cp:coreProperties>
</file>